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731" w:rsidRPr="002A4328" w:rsidRDefault="00FA5886" w:rsidP="00830731">
      <w:pPr>
        <w:tabs>
          <w:tab w:val="left" w:pos="5794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7936E4">
        <w:rPr>
          <w:rFonts w:ascii="Times New Roman" w:hAnsi="Times New Roman" w:cs="Times New Roman"/>
          <w:b/>
        </w:rPr>
        <w:t>2</w:t>
      </w:r>
      <w:r w:rsidR="00830731" w:rsidRPr="002A4328">
        <w:rPr>
          <w:rFonts w:ascii="Times New Roman" w:hAnsi="Times New Roman" w:cs="Times New Roman"/>
        </w:rPr>
        <w:t>: Kaplan-Meier plotter data showing the correlation between different elongation fa</w:t>
      </w:r>
      <w:r w:rsidR="006E2A1B">
        <w:rPr>
          <w:rFonts w:ascii="Times New Roman" w:hAnsi="Times New Roman" w:cs="Times New Roman"/>
        </w:rPr>
        <w:t>ctors and survival outcomes in b</w:t>
      </w:r>
      <w:r w:rsidR="00830731" w:rsidRPr="002A4328">
        <w:rPr>
          <w:rFonts w:ascii="Times New Roman" w:hAnsi="Times New Roman" w:cs="Times New Roman"/>
        </w:rPr>
        <w:t>reast cancer</w:t>
      </w:r>
      <w:bookmarkStart w:id="0" w:name="_GoBack"/>
      <w:bookmarkEnd w:id="0"/>
    </w:p>
    <w:tbl>
      <w:tblPr>
        <w:tblStyle w:val="PlainTable5"/>
        <w:tblpPr w:leftFromText="180" w:rightFromText="180" w:vertAnchor="page" w:horzAnchor="margin" w:tblpXSpec="center" w:tblpY="2406"/>
        <w:tblW w:w="4527" w:type="pct"/>
        <w:tblLook w:val="04A0" w:firstRow="1" w:lastRow="0" w:firstColumn="1" w:lastColumn="0" w:noHBand="0" w:noVBand="1"/>
      </w:tblPr>
      <w:tblGrid>
        <w:gridCol w:w="1170"/>
        <w:gridCol w:w="1667"/>
        <w:gridCol w:w="1183"/>
        <w:gridCol w:w="959"/>
        <w:gridCol w:w="820"/>
        <w:gridCol w:w="1276"/>
        <w:gridCol w:w="1097"/>
      </w:tblGrid>
      <w:tr w:rsidR="00830731" w:rsidRPr="00830731" w:rsidTr="00830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ataset/</w:t>
            </w:r>
          </w:p>
          <w:p w:rsidR="00830731" w:rsidRPr="00830731" w:rsidRDefault="00830731" w:rsidP="008307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fymetrix ID</w:t>
            </w: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urvival outcome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o. of Cases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30731" w:rsidRPr="00830731" w:rsidTr="00830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EEF1A1</w:t>
            </w: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227708_at</w:t>
            </w: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626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66-1.23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5</w:t>
            </w:r>
          </w:p>
        </w:tc>
      </w:tr>
      <w:tr w:rsidR="00830731" w:rsidRPr="00830731" w:rsidTr="00830731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764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-0.96</w:t>
            </w:r>
          </w:p>
        </w:tc>
        <w:tc>
          <w:tcPr>
            <w:tcW w:w="671" w:type="pct"/>
          </w:tcPr>
          <w:p w:rsidR="00830731" w:rsidRPr="006B55B8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B55B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12</w:t>
            </w:r>
          </w:p>
        </w:tc>
      </w:tr>
      <w:tr w:rsidR="00830731" w:rsidRPr="00830731" w:rsidTr="00830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DMF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664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5-0.97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29</w:t>
            </w:r>
          </w:p>
        </w:tc>
      </w:tr>
      <w:tr w:rsidR="00830731" w:rsidRPr="00830731" w:rsidTr="0083073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8-1.64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</w:tr>
      <w:tr w:rsidR="00830731" w:rsidRPr="00830731" w:rsidTr="00830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EEF1A2</w:t>
            </w: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204540_at</w:t>
            </w: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402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9-1.21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81</w:t>
            </w:r>
          </w:p>
        </w:tc>
      </w:tr>
      <w:tr w:rsidR="00830731" w:rsidRPr="00830731" w:rsidTr="00830731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3951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9-1.11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97</w:t>
            </w:r>
          </w:p>
        </w:tc>
      </w:tr>
      <w:tr w:rsidR="00830731" w:rsidRPr="00830731" w:rsidTr="00830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DMF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746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98-1.45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07</w:t>
            </w:r>
          </w:p>
        </w:tc>
      </w:tr>
      <w:tr w:rsidR="00830731" w:rsidRPr="00830731" w:rsidTr="0083073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2-1.17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49</w:t>
            </w:r>
          </w:p>
        </w:tc>
      </w:tr>
      <w:tr w:rsidR="00830731" w:rsidRPr="00830731" w:rsidTr="00830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EEF1B2</w:t>
            </w: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200705_s_at</w:t>
            </w: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402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63-0.97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Pr="0032702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23</w:t>
            </w:r>
          </w:p>
        </w:tc>
      </w:tr>
      <w:tr w:rsidR="00830731" w:rsidRPr="00830731" w:rsidTr="0083073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3951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91-1.14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4</w:t>
            </w:r>
          </w:p>
        </w:tc>
      </w:tr>
      <w:tr w:rsidR="00830731" w:rsidRPr="00830731" w:rsidTr="00830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DMF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746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68-1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5</w:t>
            </w:r>
          </w:p>
        </w:tc>
      </w:tr>
      <w:tr w:rsidR="00830731" w:rsidRPr="00830731" w:rsidTr="0083073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3-1.19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59</w:t>
            </w:r>
          </w:p>
        </w:tc>
      </w:tr>
      <w:tr w:rsidR="00830731" w:rsidRPr="00830731" w:rsidTr="00830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EEF1G</w:t>
            </w: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211345_x_at</w:t>
            </w: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402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67-1.03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097</w:t>
            </w:r>
          </w:p>
        </w:tc>
      </w:tr>
      <w:tr w:rsidR="00830731" w:rsidRPr="00830731" w:rsidTr="0083073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3951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1-0.88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6e-05</w:t>
            </w:r>
          </w:p>
        </w:tc>
      </w:tr>
      <w:tr w:rsidR="00830731" w:rsidRPr="00830731" w:rsidTr="00830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DMF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746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59-0.87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64</w:t>
            </w:r>
          </w:p>
        </w:tc>
      </w:tr>
      <w:tr w:rsidR="00830731" w:rsidRPr="00830731" w:rsidTr="0083073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69-1.11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28</w:t>
            </w:r>
          </w:p>
        </w:tc>
      </w:tr>
      <w:tr w:rsidR="00830731" w:rsidRPr="00830731" w:rsidTr="00830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EEF1D</w:t>
            </w: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203113_s_at</w:t>
            </w: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402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5-1.15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52</w:t>
            </w:r>
          </w:p>
        </w:tc>
      </w:tr>
      <w:tr w:rsidR="00830731" w:rsidRPr="00830731" w:rsidTr="00830731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3951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.1-1.37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17</w:t>
            </w:r>
          </w:p>
        </w:tc>
      </w:tr>
      <w:tr w:rsidR="00830731" w:rsidRPr="00830731" w:rsidTr="00830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DMF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746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2-1.07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19</w:t>
            </w:r>
          </w:p>
        </w:tc>
      </w:tr>
      <w:tr w:rsidR="00830731" w:rsidRPr="00830731" w:rsidTr="0083073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-1.14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38</w:t>
            </w:r>
          </w:p>
        </w:tc>
      </w:tr>
      <w:tr w:rsidR="00830731" w:rsidRPr="00830731" w:rsidTr="00830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EEF1E1</w:t>
            </w: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204905_s_at</w:t>
            </w: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402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99-1.52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058</w:t>
            </w:r>
          </w:p>
        </w:tc>
      </w:tr>
      <w:tr w:rsidR="00830731" w:rsidRPr="00830731" w:rsidTr="0083073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3951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.29-1.6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6.3e-11</w:t>
            </w:r>
          </w:p>
        </w:tc>
      </w:tr>
      <w:tr w:rsidR="00830731" w:rsidRPr="00830731" w:rsidTr="00830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DMF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746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.01-1.49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36</w:t>
            </w:r>
          </w:p>
        </w:tc>
      </w:tr>
      <w:tr w:rsidR="00830731" w:rsidRPr="00830731" w:rsidTr="0083073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95-1.55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11</w:t>
            </w:r>
          </w:p>
        </w:tc>
      </w:tr>
      <w:tr w:rsidR="00830731" w:rsidRPr="00830731" w:rsidTr="00830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EEF2</w:t>
            </w: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094</w:t>
            </w: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_s_at</w:t>
            </w: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402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59-0.9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32</w:t>
            </w:r>
          </w:p>
        </w:tc>
      </w:tr>
      <w:tr w:rsidR="00830731" w:rsidRPr="00830731" w:rsidTr="0083073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3951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2-0.89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5.6e-05</w:t>
            </w:r>
          </w:p>
        </w:tc>
      </w:tr>
      <w:tr w:rsidR="00830731" w:rsidRPr="00830731" w:rsidTr="00830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DMF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1746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49-0.73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8e-07</w:t>
            </w:r>
          </w:p>
        </w:tc>
      </w:tr>
      <w:tr w:rsidR="00830731" w:rsidRPr="00830731" w:rsidTr="0083073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830731" w:rsidRPr="00830731" w:rsidRDefault="00830731" w:rsidP="0083073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587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502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8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76-1.24</w:t>
            </w:r>
          </w:p>
        </w:tc>
        <w:tc>
          <w:tcPr>
            <w:tcW w:w="671" w:type="pct"/>
          </w:tcPr>
          <w:p w:rsidR="00830731" w:rsidRPr="00830731" w:rsidRDefault="00830731" w:rsidP="008307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0731">
              <w:rPr>
                <w:rFonts w:ascii="Times New Roman" w:eastAsia="Calibri" w:hAnsi="Times New Roman" w:cs="Times New Roman"/>
                <w:sz w:val="18"/>
                <w:szCs w:val="18"/>
              </w:rPr>
              <w:t>0.84</w:t>
            </w:r>
          </w:p>
        </w:tc>
      </w:tr>
    </w:tbl>
    <w:p w:rsidR="00ED3931" w:rsidRDefault="00ED3931"/>
    <w:sectPr w:rsidR="00ED3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731"/>
    <w:rsid w:val="0032702D"/>
    <w:rsid w:val="006B55B8"/>
    <w:rsid w:val="006E2A1B"/>
    <w:rsid w:val="007936E4"/>
    <w:rsid w:val="00830731"/>
    <w:rsid w:val="00A25565"/>
    <w:rsid w:val="00ED3931"/>
    <w:rsid w:val="00FA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E6FBB4-D1DD-4D1B-A884-14E2ACF7F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7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7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83073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8307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7</cp:revision>
  <dcterms:created xsi:type="dcterms:W3CDTF">2017-09-28T05:17:00Z</dcterms:created>
  <dcterms:modified xsi:type="dcterms:W3CDTF">2017-10-19T17:35:00Z</dcterms:modified>
</cp:coreProperties>
</file>